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302D3" w14:textId="77777777" w:rsidR="00A1505A" w:rsidRPr="00E719B2" w:rsidRDefault="000B38B0" w:rsidP="00BA6363">
      <w:pPr>
        <w:rPr>
          <w:rFonts w:ascii="Times New Roman" w:hAnsi="Times New Roman" w:cs="Times New Roman"/>
          <w:szCs w:val="21"/>
        </w:rPr>
      </w:pPr>
      <w:r w:rsidRPr="00E719B2">
        <w:rPr>
          <w:rFonts w:ascii="Times New Roman" w:hAnsi="Times New Roman" w:cs="Times New Roman"/>
          <w:b/>
          <w:szCs w:val="21"/>
        </w:rPr>
        <w:t xml:space="preserve">Supplemental </w:t>
      </w:r>
      <w:r w:rsidR="00BA6363" w:rsidRPr="00E719B2">
        <w:rPr>
          <w:rFonts w:ascii="Times New Roman" w:hAnsi="Times New Roman" w:cs="Times New Roman"/>
          <w:b/>
          <w:szCs w:val="21"/>
        </w:rPr>
        <w:t xml:space="preserve">Table </w:t>
      </w:r>
      <w:r w:rsidRPr="00E719B2">
        <w:rPr>
          <w:rFonts w:ascii="Times New Roman" w:hAnsi="Times New Roman" w:cs="Times New Roman"/>
          <w:b/>
          <w:szCs w:val="21"/>
        </w:rPr>
        <w:t>2</w:t>
      </w:r>
      <w:r w:rsidR="00BA6363" w:rsidRPr="00E719B2">
        <w:rPr>
          <w:rFonts w:ascii="Times New Roman" w:hAnsi="Times New Roman" w:cs="Times New Roman"/>
          <w:szCs w:val="21"/>
        </w:rPr>
        <w:t xml:space="preserve"> Longitudinal associations between </w:t>
      </w:r>
      <w:r w:rsidR="007550D1" w:rsidRPr="00E719B2">
        <w:rPr>
          <w:rFonts w:ascii="Times New Roman" w:hAnsi="Times New Roman" w:cs="Times New Roman"/>
          <w:szCs w:val="21"/>
        </w:rPr>
        <w:t>neurodevelopment</w:t>
      </w:r>
      <w:r w:rsidR="00BA6363" w:rsidRPr="00E719B2">
        <w:rPr>
          <w:rFonts w:ascii="Times New Roman" w:hAnsi="Times New Roman" w:cs="Times New Roman"/>
          <w:szCs w:val="21"/>
        </w:rPr>
        <w:t xml:space="preserve"> and</w:t>
      </w:r>
      <w:r w:rsidR="00F56FE5" w:rsidRPr="00E719B2">
        <w:rPr>
          <w:rFonts w:ascii="Times New Roman" w:hAnsi="Times New Roman" w:cs="Times New Roman"/>
          <w:szCs w:val="21"/>
        </w:rPr>
        <w:t xml:space="preserve"> weight gain velocity </w:t>
      </w:r>
      <w:r w:rsidR="007550D1" w:rsidRPr="00E719B2">
        <w:rPr>
          <w:rFonts w:ascii="Times New Roman" w:hAnsi="Times New Roman" w:cs="Times New Roman"/>
          <w:szCs w:val="21"/>
        </w:rPr>
        <w:t xml:space="preserve">at 6 </w:t>
      </w:r>
      <w:r w:rsidR="00BA6363" w:rsidRPr="00E719B2">
        <w:rPr>
          <w:rFonts w:ascii="Times New Roman" w:hAnsi="Times New Roman" w:cs="Times New Roman"/>
          <w:szCs w:val="21"/>
        </w:rPr>
        <w:t xml:space="preserve">and </w:t>
      </w:r>
      <w:r w:rsidR="007550D1" w:rsidRPr="00E719B2">
        <w:rPr>
          <w:rFonts w:ascii="Times New Roman" w:hAnsi="Times New Roman" w:cs="Times New Roman"/>
          <w:szCs w:val="21"/>
        </w:rPr>
        <w:t>12 months</w:t>
      </w:r>
      <w:r w:rsidR="00BA6363" w:rsidRPr="00E719B2">
        <w:rPr>
          <w:rFonts w:ascii="Times New Roman" w:hAnsi="Times New Roman" w:cs="Times New Roman"/>
          <w:szCs w:val="21"/>
        </w:rPr>
        <w:t xml:space="preserve"> of age</w:t>
      </w:r>
      <w:r w:rsidR="00AD61C0" w:rsidRPr="00E719B2">
        <w:rPr>
          <w:rFonts w:ascii="Times New Roman" w:hAnsi="Times New Roman" w:cs="Times New Roman"/>
          <w:szCs w:val="21"/>
          <w:vertAlign w:val="superscript"/>
        </w:rPr>
        <w:t>1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276"/>
        <w:gridCol w:w="1917"/>
      </w:tblGrid>
      <w:tr w:rsidR="00F56FE5" w:rsidRPr="00E719B2" w14:paraId="0279A10A" w14:textId="77777777" w:rsidTr="00F56FE5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E008C2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 xml:space="preserve">Outcomes at 12 month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1BCC57A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Predictors at 6 mon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F0D2B5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2ED0271F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</w:tr>
      <w:tr w:rsidR="00F56FE5" w:rsidRPr="00E719B2" w14:paraId="3EB0E3D4" w14:textId="77777777" w:rsidTr="00F56FE5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0F23A8C5" w14:textId="77777777" w:rsidR="007550D1" w:rsidRPr="00E719B2" w:rsidRDefault="007550D1" w:rsidP="00F56FE5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 xml:space="preserve">Infant Z-scored </w:t>
            </w:r>
            <w:proofErr w:type="spellStart"/>
            <w:r w:rsidR="00F56FE5" w:rsidRPr="00E719B2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="00F56FE5" w:rsidRPr="00E719B2">
              <w:rPr>
                <w:rFonts w:ascii="Times New Roman" w:hAnsi="Times New Roman" w:cs="Times New Roman"/>
                <w:szCs w:val="21"/>
              </w:rPr>
              <w:t xml:space="preserve"> gain velocit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0E4085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Adaptive behavio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CE0C93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3AC55093" w14:textId="77777777" w:rsidR="007550D1" w:rsidRPr="00E719B2" w:rsidRDefault="00A2011D" w:rsidP="00BA6363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</w:t>
            </w:r>
            <w:r w:rsidR="00080D9B" w:rsidRPr="00E719B2">
              <w:rPr>
                <w:rFonts w:ascii="Times New Roman" w:hAnsi="Times New Roman" w:cs="Times New Roman"/>
                <w:szCs w:val="21"/>
              </w:rPr>
              <w:t>4(-0.15,0.07)</w:t>
            </w:r>
          </w:p>
        </w:tc>
      </w:tr>
      <w:tr w:rsidR="007550D1" w:rsidRPr="00E719B2" w14:paraId="6EF80B26" w14:textId="77777777" w:rsidTr="00F56FE5">
        <w:trPr>
          <w:jc w:val="center"/>
        </w:trPr>
        <w:tc>
          <w:tcPr>
            <w:tcW w:w="2977" w:type="dxa"/>
          </w:tcPr>
          <w:p w14:paraId="23212059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8E2B220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BD84D84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74229D43" w14:textId="77777777" w:rsidR="007550D1" w:rsidRPr="00E719B2" w:rsidRDefault="00080D9B" w:rsidP="00BA6363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3(-0.12,0.06)</w:t>
            </w:r>
          </w:p>
        </w:tc>
      </w:tr>
      <w:tr w:rsidR="007550D1" w:rsidRPr="00E719B2" w14:paraId="380A02D0" w14:textId="77777777" w:rsidTr="00F56FE5">
        <w:trPr>
          <w:jc w:val="center"/>
        </w:trPr>
        <w:tc>
          <w:tcPr>
            <w:tcW w:w="2977" w:type="dxa"/>
          </w:tcPr>
          <w:p w14:paraId="3CD09BBA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9F31034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CC1685D" w14:textId="77777777" w:rsidR="007550D1" w:rsidRPr="00E719B2" w:rsidRDefault="007550D1" w:rsidP="00BA6363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</w:tcPr>
          <w:p w14:paraId="52CDB0F2" w14:textId="77777777" w:rsidR="007550D1" w:rsidRPr="00E719B2" w:rsidRDefault="00080D9B" w:rsidP="00BA6363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2(-0.08,0.04)</w:t>
            </w:r>
          </w:p>
        </w:tc>
      </w:tr>
      <w:tr w:rsidR="00F56FE5" w:rsidRPr="00E719B2" w14:paraId="1EE6AE3C" w14:textId="77777777" w:rsidTr="00F56FE5">
        <w:trPr>
          <w:jc w:val="center"/>
        </w:trPr>
        <w:tc>
          <w:tcPr>
            <w:tcW w:w="2977" w:type="dxa"/>
          </w:tcPr>
          <w:p w14:paraId="731AC9AA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5B7725F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Gross motor</w:t>
            </w:r>
          </w:p>
        </w:tc>
        <w:tc>
          <w:tcPr>
            <w:tcW w:w="1276" w:type="dxa"/>
          </w:tcPr>
          <w:p w14:paraId="49AB8AD7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</w:tcPr>
          <w:p w14:paraId="54FA3C43" w14:textId="77777777" w:rsidR="007550D1" w:rsidRPr="00E719B2" w:rsidRDefault="00080D9B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48(-0.</w:t>
            </w:r>
            <w:proofErr w:type="gramStart"/>
            <w:r w:rsidRPr="00E719B2">
              <w:rPr>
                <w:rFonts w:ascii="Times New Roman" w:hAnsi="Times New Roman" w:cs="Times New Roman"/>
                <w:szCs w:val="21"/>
              </w:rPr>
              <w:t>60,-</w:t>
            </w:r>
            <w:proofErr w:type="gramEnd"/>
            <w:r w:rsidRPr="00E719B2">
              <w:rPr>
                <w:rFonts w:ascii="Times New Roman" w:hAnsi="Times New Roman" w:cs="Times New Roman"/>
                <w:szCs w:val="21"/>
              </w:rPr>
              <w:t>0.36)*</w:t>
            </w:r>
          </w:p>
        </w:tc>
      </w:tr>
      <w:tr w:rsidR="00F56FE5" w:rsidRPr="00E719B2" w14:paraId="75300C05" w14:textId="77777777" w:rsidTr="00F56FE5">
        <w:trPr>
          <w:jc w:val="center"/>
        </w:trPr>
        <w:tc>
          <w:tcPr>
            <w:tcW w:w="2977" w:type="dxa"/>
          </w:tcPr>
          <w:p w14:paraId="12B6E9C0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E3215D6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27C773A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6BF6C6A8" w14:textId="77777777" w:rsidR="007550D1" w:rsidRPr="00E719B2" w:rsidRDefault="00080D9B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35(-0.</w:t>
            </w:r>
            <w:proofErr w:type="gramStart"/>
            <w:r w:rsidRPr="00E719B2">
              <w:rPr>
                <w:rFonts w:ascii="Times New Roman" w:hAnsi="Times New Roman" w:cs="Times New Roman"/>
                <w:szCs w:val="21"/>
              </w:rPr>
              <w:t>41,-</w:t>
            </w:r>
            <w:proofErr w:type="gramEnd"/>
            <w:r w:rsidRPr="00E719B2">
              <w:rPr>
                <w:rFonts w:ascii="Times New Roman" w:hAnsi="Times New Roman" w:cs="Times New Roman"/>
                <w:szCs w:val="21"/>
              </w:rPr>
              <w:t>0.29)*</w:t>
            </w:r>
          </w:p>
        </w:tc>
      </w:tr>
      <w:tr w:rsidR="00F56FE5" w:rsidRPr="00E719B2" w14:paraId="07E27DC0" w14:textId="77777777" w:rsidTr="00F56FE5">
        <w:trPr>
          <w:jc w:val="center"/>
        </w:trPr>
        <w:tc>
          <w:tcPr>
            <w:tcW w:w="2977" w:type="dxa"/>
          </w:tcPr>
          <w:p w14:paraId="4F4A18B9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8A34340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A57EA7B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</w:tcPr>
          <w:p w14:paraId="79CB50AA" w14:textId="77777777" w:rsidR="007550D1" w:rsidRPr="00E719B2" w:rsidRDefault="00EB6BD7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10</w:t>
            </w:r>
            <w:r w:rsidR="00C2515F" w:rsidRPr="00E719B2">
              <w:rPr>
                <w:rFonts w:ascii="Times New Roman" w:hAnsi="Times New Roman" w:cs="Times New Roman"/>
                <w:szCs w:val="21"/>
              </w:rPr>
              <w:t>(-0.</w:t>
            </w:r>
            <w:proofErr w:type="gramStart"/>
            <w:r w:rsidR="00C2515F" w:rsidRPr="00E719B2">
              <w:rPr>
                <w:rFonts w:ascii="Times New Roman" w:hAnsi="Times New Roman" w:cs="Times New Roman"/>
                <w:szCs w:val="21"/>
              </w:rPr>
              <w:t>16,</w:t>
            </w:r>
            <w:r w:rsidRPr="00E719B2">
              <w:rPr>
                <w:rFonts w:ascii="Times New Roman" w:hAnsi="Times New Roman" w:cs="Times New Roman"/>
                <w:szCs w:val="21"/>
              </w:rPr>
              <w:t>-</w:t>
            </w:r>
            <w:proofErr w:type="gramEnd"/>
            <w:r w:rsidR="00C2515F" w:rsidRPr="00E719B2">
              <w:rPr>
                <w:rFonts w:ascii="Times New Roman" w:hAnsi="Times New Roman" w:cs="Times New Roman"/>
                <w:szCs w:val="21"/>
              </w:rPr>
              <w:t>0.04)</w:t>
            </w:r>
            <w:r w:rsidRPr="00E719B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F56FE5" w:rsidRPr="00E719B2" w14:paraId="297DBC00" w14:textId="77777777" w:rsidTr="00F56FE5">
        <w:trPr>
          <w:jc w:val="center"/>
        </w:trPr>
        <w:tc>
          <w:tcPr>
            <w:tcW w:w="2977" w:type="dxa"/>
          </w:tcPr>
          <w:p w14:paraId="16FEE91F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C4210D8" w14:textId="77777777" w:rsidR="007550D1" w:rsidRPr="00E719B2" w:rsidRDefault="007550D1" w:rsidP="007550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Fine motor</w:t>
            </w:r>
          </w:p>
        </w:tc>
        <w:tc>
          <w:tcPr>
            <w:tcW w:w="1276" w:type="dxa"/>
          </w:tcPr>
          <w:p w14:paraId="1D8D0C5B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</w:tcPr>
          <w:p w14:paraId="471FC963" w14:textId="77777777" w:rsidR="007550D1" w:rsidRPr="00E719B2" w:rsidRDefault="00852B1F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4</w:t>
            </w:r>
            <w:r w:rsidR="002364B5" w:rsidRPr="00E719B2">
              <w:rPr>
                <w:rFonts w:ascii="Times New Roman" w:hAnsi="Times New Roman" w:cs="Times New Roman"/>
                <w:szCs w:val="21"/>
              </w:rPr>
              <w:t>(-0.12,0.04)</w:t>
            </w:r>
          </w:p>
        </w:tc>
      </w:tr>
      <w:tr w:rsidR="007550D1" w:rsidRPr="00E719B2" w14:paraId="6FE0B6BB" w14:textId="77777777" w:rsidTr="00F56FE5">
        <w:trPr>
          <w:jc w:val="center"/>
        </w:trPr>
        <w:tc>
          <w:tcPr>
            <w:tcW w:w="2977" w:type="dxa"/>
          </w:tcPr>
          <w:p w14:paraId="57A20817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E1D4E1E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54AC717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60C4904D" w14:textId="77777777" w:rsidR="007550D1" w:rsidRPr="00E719B2" w:rsidRDefault="00852B1F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1</w:t>
            </w:r>
            <w:r w:rsidR="002364B5" w:rsidRPr="00E719B2">
              <w:rPr>
                <w:rFonts w:ascii="Times New Roman" w:hAnsi="Times New Roman" w:cs="Times New Roman"/>
                <w:szCs w:val="21"/>
              </w:rPr>
              <w:t>(-0.08,0.06)</w:t>
            </w:r>
          </w:p>
        </w:tc>
      </w:tr>
      <w:tr w:rsidR="007550D1" w:rsidRPr="00E719B2" w14:paraId="06AFAE20" w14:textId="77777777" w:rsidTr="00F56FE5">
        <w:trPr>
          <w:jc w:val="center"/>
        </w:trPr>
        <w:tc>
          <w:tcPr>
            <w:tcW w:w="2977" w:type="dxa"/>
          </w:tcPr>
          <w:p w14:paraId="1ACF1F31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6EC6D00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71E5672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</w:tcPr>
          <w:p w14:paraId="31E704CB" w14:textId="77777777" w:rsidR="007550D1" w:rsidRPr="00E719B2" w:rsidRDefault="00852B1F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1</w:t>
            </w:r>
            <w:r w:rsidR="002364B5" w:rsidRPr="00E719B2">
              <w:rPr>
                <w:rFonts w:ascii="Times New Roman" w:hAnsi="Times New Roman" w:cs="Times New Roman"/>
                <w:szCs w:val="21"/>
              </w:rPr>
              <w:t>(-0.07,0.06)</w:t>
            </w:r>
          </w:p>
        </w:tc>
      </w:tr>
      <w:tr w:rsidR="007550D1" w:rsidRPr="00E719B2" w14:paraId="0F2AF031" w14:textId="77777777" w:rsidTr="00F56FE5">
        <w:trPr>
          <w:jc w:val="center"/>
        </w:trPr>
        <w:tc>
          <w:tcPr>
            <w:tcW w:w="2977" w:type="dxa"/>
          </w:tcPr>
          <w:p w14:paraId="1CB7B4F4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EA5B860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1276" w:type="dxa"/>
          </w:tcPr>
          <w:p w14:paraId="469F1C82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</w:tcPr>
          <w:p w14:paraId="611574B3" w14:textId="77777777" w:rsidR="007550D1" w:rsidRPr="00E719B2" w:rsidRDefault="00852B1F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3</w:t>
            </w:r>
            <w:r w:rsidR="002364B5" w:rsidRPr="00E719B2">
              <w:rPr>
                <w:rFonts w:ascii="Times New Roman" w:hAnsi="Times New Roman" w:cs="Times New Roman"/>
                <w:szCs w:val="21"/>
              </w:rPr>
              <w:t>(-0.13,0.07)</w:t>
            </w:r>
          </w:p>
        </w:tc>
      </w:tr>
      <w:tr w:rsidR="007550D1" w:rsidRPr="00E719B2" w14:paraId="5386034F" w14:textId="77777777" w:rsidTr="00F56FE5">
        <w:trPr>
          <w:jc w:val="center"/>
        </w:trPr>
        <w:tc>
          <w:tcPr>
            <w:tcW w:w="2977" w:type="dxa"/>
          </w:tcPr>
          <w:p w14:paraId="7D4D3042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541577B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6C5B4C5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69B4AE0C" w14:textId="77777777" w:rsidR="007550D1" w:rsidRPr="00E719B2" w:rsidRDefault="00852B1F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2</w:t>
            </w:r>
            <w:r w:rsidR="002364B5" w:rsidRPr="00E719B2">
              <w:rPr>
                <w:rFonts w:ascii="Times New Roman" w:hAnsi="Times New Roman" w:cs="Times New Roman"/>
                <w:szCs w:val="21"/>
              </w:rPr>
              <w:t>(-0.09,0.05)</w:t>
            </w:r>
          </w:p>
        </w:tc>
      </w:tr>
      <w:tr w:rsidR="007550D1" w:rsidRPr="00E719B2" w14:paraId="3C2CB162" w14:textId="77777777" w:rsidTr="00F56FE5">
        <w:trPr>
          <w:jc w:val="center"/>
        </w:trPr>
        <w:tc>
          <w:tcPr>
            <w:tcW w:w="2977" w:type="dxa"/>
          </w:tcPr>
          <w:p w14:paraId="5739DEB1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22102D7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776EA71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</w:tcPr>
          <w:p w14:paraId="180CBFF4" w14:textId="77777777" w:rsidR="007550D1" w:rsidRPr="00E719B2" w:rsidRDefault="00852B1F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2</w:t>
            </w:r>
            <w:r w:rsidR="002364B5" w:rsidRPr="00E719B2">
              <w:rPr>
                <w:rFonts w:ascii="Times New Roman" w:hAnsi="Times New Roman" w:cs="Times New Roman"/>
                <w:szCs w:val="21"/>
              </w:rPr>
              <w:t>(-0.07,0.03)</w:t>
            </w:r>
          </w:p>
        </w:tc>
      </w:tr>
      <w:tr w:rsidR="007550D1" w:rsidRPr="00E719B2" w14:paraId="508A81F6" w14:textId="77777777" w:rsidTr="00F56FE5">
        <w:trPr>
          <w:jc w:val="center"/>
        </w:trPr>
        <w:tc>
          <w:tcPr>
            <w:tcW w:w="2977" w:type="dxa"/>
          </w:tcPr>
          <w:p w14:paraId="199DC9DB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5559473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Social behavior</w:t>
            </w:r>
          </w:p>
        </w:tc>
        <w:tc>
          <w:tcPr>
            <w:tcW w:w="1276" w:type="dxa"/>
          </w:tcPr>
          <w:p w14:paraId="4F2CDAF7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17" w:type="dxa"/>
          </w:tcPr>
          <w:p w14:paraId="06D911BF" w14:textId="77777777" w:rsidR="007550D1" w:rsidRPr="00E719B2" w:rsidRDefault="00080D9B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28</w:t>
            </w:r>
            <w:r w:rsidR="00852B1F" w:rsidRPr="00E719B2">
              <w:rPr>
                <w:rFonts w:ascii="Times New Roman" w:hAnsi="Times New Roman" w:cs="Times New Roman"/>
                <w:szCs w:val="21"/>
              </w:rPr>
              <w:t>(-0.</w:t>
            </w:r>
            <w:proofErr w:type="gramStart"/>
            <w:r w:rsidR="00852B1F" w:rsidRPr="00E719B2">
              <w:rPr>
                <w:rFonts w:ascii="Times New Roman" w:hAnsi="Times New Roman" w:cs="Times New Roman"/>
                <w:szCs w:val="21"/>
              </w:rPr>
              <w:t>32,-</w:t>
            </w:r>
            <w:proofErr w:type="gramEnd"/>
            <w:r w:rsidR="00852B1F" w:rsidRPr="00E719B2">
              <w:rPr>
                <w:rFonts w:ascii="Times New Roman" w:hAnsi="Times New Roman" w:cs="Times New Roman"/>
                <w:szCs w:val="21"/>
              </w:rPr>
              <w:t>0.24)</w:t>
            </w:r>
            <w:r w:rsidR="00775104" w:rsidRPr="00E719B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550D1" w:rsidRPr="00E719B2" w14:paraId="02265BE1" w14:textId="77777777" w:rsidTr="00AB4DB7">
        <w:trPr>
          <w:jc w:val="center"/>
        </w:trPr>
        <w:tc>
          <w:tcPr>
            <w:tcW w:w="2977" w:type="dxa"/>
          </w:tcPr>
          <w:p w14:paraId="6CA88F55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98FAF56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84628AB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17" w:type="dxa"/>
          </w:tcPr>
          <w:p w14:paraId="76930B53" w14:textId="77777777" w:rsidR="007550D1" w:rsidRPr="00E719B2" w:rsidRDefault="00080D9B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20</w:t>
            </w:r>
            <w:r w:rsidR="00852B1F" w:rsidRPr="00E719B2">
              <w:rPr>
                <w:rFonts w:ascii="Times New Roman" w:hAnsi="Times New Roman" w:cs="Times New Roman"/>
                <w:szCs w:val="21"/>
              </w:rPr>
              <w:t>(-0.</w:t>
            </w:r>
            <w:proofErr w:type="gramStart"/>
            <w:r w:rsidR="00852B1F" w:rsidRPr="00E719B2">
              <w:rPr>
                <w:rFonts w:ascii="Times New Roman" w:hAnsi="Times New Roman" w:cs="Times New Roman"/>
                <w:szCs w:val="21"/>
              </w:rPr>
              <w:t>27,-</w:t>
            </w:r>
            <w:proofErr w:type="gramEnd"/>
            <w:r w:rsidR="00852B1F" w:rsidRPr="00E719B2">
              <w:rPr>
                <w:rFonts w:ascii="Times New Roman" w:hAnsi="Times New Roman" w:cs="Times New Roman"/>
                <w:szCs w:val="21"/>
              </w:rPr>
              <w:t>0.13)</w:t>
            </w:r>
            <w:r w:rsidR="00775104" w:rsidRPr="00E719B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550D1" w:rsidRPr="00E719B2" w14:paraId="1CC7C062" w14:textId="77777777" w:rsidTr="00AB4DB7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149F696F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9C7EA0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B28C8E" w14:textId="77777777" w:rsidR="007550D1" w:rsidRPr="00E719B2" w:rsidRDefault="007550D1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44C6E18D" w14:textId="77777777" w:rsidR="007550D1" w:rsidRPr="00E719B2" w:rsidRDefault="00080D9B" w:rsidP="007550D1">
            <w:pPr>
              <w:rPr>
                <w:rFonts w:ascii="Times New Roman" w:hAnsi="Times New Roman" w:cs="Times New Roman"/>
                <w:szCs w:val="21"/>
              </w:rPr>
            </w:pPr>
            <w:r w:rsidRPr="00E719B2">
              <w:rPr>
                <w:rFonts w:ascii="Times New Roman" w:hAnsi="Times New Roman" w:cs="Times New Roman"/>
                <w:szCs w:val="21"/>
              </w:rPr>
              <w:t>-0.09</w:t>
            </w:r>
            <w:r w:rsidR="00852B1F" w:rsidRPr="00E719B2">
              <w:rPr>
                <w:rFonts w:ascii="Times New Roman" w:hAnsi="Times New Roman" w:cs="Times New Roman"/>
                <w:szCs w:val="21"/>
              </w:rPr>
              <w:t>(-0.</w:t>
            </w:r>
            <w:proofErr w:type="gramStart"/>
            <w:r w:rsidR="00852B1F" w:rsidRPr="00E719B2">
              <w:rPr>
                <w:rFonts w:ascii="Times New Roman" w:hAnsi="Times New Roman" w:cs="Times New Roman"/>
                <w:szCs w:val="21"/>
              </w:rPr>
              <w:t>12,-</w:t>
            </w:r>
            <w:proofErr w:type="gramEnd"/>
            <w:r w:rsidR="00852B1F" w:rsidRPr="00E719B2">
              <w:rPr>
                <w:rFonts w:ascii="Times New Roman" w:hAnsi="Times New Roman" w:cs="Times New Roman"/>
                <w:szCs w:val="21"/>
              </w:rPr>
              <w:t>0.07)</w:t>
            </w:r>
            <w:r w:rsidR="00775104" w:rsidRPr="00E719B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362C2121" w14:textId="77777777" w:rsidR="007550D1" w:rsidRPr="00E719B2" w:rsidRDefault="00DE36C9" w:rsidP="00BA6363">
      <w:pPr>
        <w:rPr>
          <w:rFonts w:ascii="Times New Roman" w:hAnsi="Times New Roman" w:cs="Times New Roman"/>
          <w:szCs w:val="21"/>
        </w:rPr>
      </w:pPr>
      <w:r w:rsidRPr="00E719B2">
        <w:rPr>
          <w:rFonts w:ascii="Times New Roman" w:hAnsi="Times New Roman" w:cs="Times New Roman"/>
          <w:szCs w:val="21"/>
          <w:vertAlign w:val="superscript"/>
        </w:rPr>
        <w:t>1</w:t>
      </w:r>
      <w:r w:rsidRPr="00E719B2">
        <w:rPr>
          <w:rFonts w:ascii="Times New Roman" w:hAnsi="Times New Roman" w:cs="Times New Roman"/>
          <w:szCs w:val="21"/>
        </w:rPr>
        <w:t xml:space="preserve"> N=449.  N varied from 1.7% to 2.8% in each regression because the complete data for each subscale of </w:t>
      </w:r>
      <w:r w:rsidR="00C64B1F" w:rsidRPr="00E719B2">
        <w:rPr>
          <w:rFonts w:ascii="Times New Roman" w:hAnsi="Times New Roman" w:cs="Times New Roman"/>
          <w:szCs w:val="21"/>
        </w:rPr>
        <w:t>the Gesell Development Scale</w:t>
      </w:r>
      <w:r w:rsidRPr="00E719B2">
        <w:rPr>
          <w:rFonts w:ascii="Times New Roman" w:hAnsi="Times New Roman" w:cs="Times New Roman"/>
          <w:szCs w:val="21"/>
        </w:rPr>
        <w:t xml:space="preserve"> were varied.</w:t>
      </w:r>
    </w:p>
    <w:p w14:paraId="55FFCB4D" w14:textId="77777777" w:rsidR="00DE36C9" w:rsidRPr="00E719B2" w:rsidRDefault="00DE36C9" w:rsidP="00BA6363">
      <w:pPr>
        <w:rPr>
          <w:rFonts w:ascii="Times New Roman" w:hAnsi="Times New Roman" w:cs="Times New Roman"/>
          <w:szCs w:val="21"/>
        </w:rPr>
      </w:pPr>
      <w:r w:rsidRPr="00E719B2">
        <w:rPr>
          <w:rFonts w:ascii="Times New Roman" w:hAnsi="Times New Roman" w:cs="Times New Roman"/>
          <w:szCs w:val="21"/>
        </w:rPr>
        <w:t>Model 1: adjusted for basic information; Model 2: model 1+ maternal pre-pregnancy BMI, gestational weight gain, delivery mode, gestational weeks,</w:t>
      </w:r>
      <w:r w:rsidR="00884E00" w:rsidRPr="00E719B2">
        <w:rPr>
          <w:rFonts w:ascii="Times New Roman" w:hAnsi="Times New Roman" w:cs="Times New Roman"/>
          <w:szCs w:val="21"/>
        </w:rPr>
        <w:t xml:space="preserve"> birth weight z score, </w:t>
      </w:r>
      <w:r w:rsidRPr="00E719B2">
        <w:rPr>
          <w:rFonts w:ascii="Times New Roman" w:hAnsi="Times New Roman" w:cs="Times New Roman"/>
          <w:szCs w:val="21"/>
        </w:rPr>
        <w:t xml:space="preserve">mode of infant feeding, introduction of solid foods and micronutrients supplementation; Model 3: model 2+ Infant Z-scored </w:t>
      </w:r>
      <w:proofErr w:type="spellStart"/>
      <w:r w:rsidRPr="00E719B2">
        <w:rPr>
          <w:rFonts w:ascii="Times New Roman" w:hAnsi="Times New Roman" w:cs="Times New Roman"/>
          <w:szCs w:val="21"/>
        </w:rPr>
        <w:t>wt</w:t>
      </w:r>
      <w:proofErr w:type="spellEnd"/>
      <w:r w:rsidRPr="00E719B2">
        <w:rPr>
          <w:rFonts w:ascii="Times New Roman" w:hAnsi="Times New Roman" w:cs="Times New Roman"/>
          <w:szCs w:val="21"/>
        </w:rPr>
        <w:t xml:space="preserve"> gain velocity at 6 months in the neurodevelopment</w:t>
      </w:r>
      <w:r w:rsidR="00C16687" w:rsidRPr="00E719B2">
        <w:rPr>
          <w:rFonts w:ascii="Times New Roman" w:hAnsi="Times New Roman" w:cs="Times New Roman"/>
          <w:szCs w:val="21"/>
        </w:rPr>
        <w:t>- weight gain velocity relationships, or</w:t>
      </w:r>
      <w:r w:rsidRPr="00E719B2">
        <w:rPr>
          <w:rFonts w:ascii="Times New Roman" w:hAnsi="Times New Roman" w:cs="Times New Roman"/>
          <w:szCs w:val="21"/>
        </w:rPr>
        <w:t xml:space="preserve"> </w:t>
      </w:r>
      <w:r w:rsidR="00C16687" w:rsidRPr="00E719B2">
        <w:rPr>
          <w:rFonts w:ascii="Times New Roman" w:hAnsi="Times New Roman" w:cs="Times New Roman"/>
          <w:szCs w:val="21"/>
        </w:rPr>
        <w:t xml:space="preserve">neurodevelopment </w:t>
      </w:r>
      <w:r w:rsidRPr="00E719B2">
        <w:rPr>
          <w:rFonts w:ascii="Times New Roman" w:hAnsi="Times New Roman" w:cs="Times New Roman"/>
          <w:szCs w:val="21"/>
        </w:rPr>
        <w:t xml:space="preserve">scores at 6 months in </w:t>
      </w:r>
      <w:r w:rsidR="00C16687" w:rsidRPr="00E719B2">
        <w:rPr>
          <w:rFonts w:ascii="Times New Roman" w:hAnsi="Times New Roman" w:cs="Times New Roman"/>
          <w:szCs w:val="21"/>
        </w:rPr>
        <w:t>the weight gain velocity – neurodevelopment relationships.</w:t>
      </w:r>
    </w:p>
    <w:p w14:paraId="51271A6B" w14:textId="77777777" w:rsidR="009822C5" w:rsidRPr="00E719B2" w:rsidRDefault="00C16687" w:rsidP="00DE36C9">
      <w:pPr>
        <w:rPr>
          <w:rFonts w:ascii="Times New Roman" w:hAnsi="Times New Roman" w:cs="Times New Roman"/>
          <w:szCs w:val="21"/>
        </w:rPr>
      </w:pPr>
      <w:proofErr w:type="spellStart"/>
      <w:r w:rsidRPr="00E719B2">
        <w:rPr>
          <w:rFonts w:ascii="Times New Roman" w:hAnsi="Times New Roman" w:cs="Times New Roman"/>
          <w:szCs w:val="21"/>
        </w:rPr>
        <w:t>wt</w:t>
      </w:r>
      <w:proofErr w:type="spellEnd"/>
      <w:r w:rsidRPr="00E719B2">
        <w:rPr>
          <w:rFonts w:ascii="Times New Roman" w:hAnsi="Times New Roman" w:cs="Times New Roman"/>
          <w:szCs w:val="21"/>
        </w:rPr>
        <w:t xml:space="preserve">: </w:t>
      </w:r>
      <w:proofErr w:type="gramStart"/>
      <w:r w:rsidRPr="00E719B2">
        <w:rPr>
          <w:rFonts w:ascii="Times New Roman" w:hAnsi="Times New Roman" w:cs="Times New Roman"/>
          <w:szCs w:val="21"/>
        </w:rPr>
        <w:t>weight;</w:t>
      </w:r>
      <w:r w:rsidR="00DE36C9" w:rsidRPr="00E719B2">
        <w:rPr>
          <w:rFonts w:ascii="Times New Roman" w:hAnsi="Times New Roman" w:cs="Times New Roman"/>
          <w:szCs w:val="21"/>
        </w:rPr>
        <w:t>*</w:t>
      </w:r>
      <w:proofErr w:type="gramEnd"/>
      <w:r w:rsidR="00DE36C9" w:rsidRPr="00E719B2">
        <w:rPr>
          <w:rFonts w:ascii="Times New Roman" w:hAnsi="Times New Roman" w:cs="Times New Roman"/>
          <w:szCs w:val="21"/>
        </w:rPr>
        <w:t>Statistically significant.</w:t>
      </w:r>
      <w:r w:rsidRPr="00E719B2">
        <w:rPr>
          <w:rFonts w:ascii="Times New Roman" w:hAnsi="Times New Roman" w:cs="Times New Roman"/>
          <w:szCs w:val="21"/>
        </w:rPr>
        <w:t xml:space="preserve"> </w:t>
      </w:r>
    </w:p>
    <w:p w14:paraId="642D65B8" w14:textId="77777777" w:rsidR="009822C5" w:rsidRPr="00E719B2" w:rsidRDefault="009822C5" w:rsidP="009822C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OLE_LINK28"/>
      <w:bookmarkStart w:id="1" w:name="OLE_LINK25"/>
      <w:bookmarkStart w:id="2" w:name="OLE_LINK4"/>
      <w:bookmarkStart w:id="3" w:name="OLE_LINK7"/>
      <w:bookmarkStart w:id="4" w:name="OLE_LINK8"/>
      <w:bookmarkStart w:id="5" w:name="OLE_LINK22"/>
      <w:bookmarkStart w:id="6" w:name="OLE_LINK37"/>
      <w:bookmarkStart w:id="7" w:name="OLE_LINK5"/>
      <w:bookmarkStart w:id="8" w:name="OLE_LINK15"/>
      <w:bookmarkStart w:id="9" w:name="OLE_LINK63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Bidirectional association of </w:t>
      </w:r>
      <w:bookmarkStart w:id="10" w:name="OLE_LINK21"/>
      <w:bookmarkStart w:id="11" w:name="OLE_LINK20"/>
      <w:bookmarkEnd w:id="0"/>
      <w:bookmarkEnd w:id="1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neurodevelopment</w:t>
      </w:r>
      <w:bookmarkEnd w:id="10"/>
      <w:bookmarkEnd w:id="11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bookmarkEnd w:id="2"/>
      <w:bookmarkEnd w:id="3"/>
      <w:bookmarkEnd w:id="4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with growth: </w:t>
      </w:r>
      <w:bookmarkEnd w:id="5"/>
      <w:bookmarkEnd w:id="6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 Prospective Cohort Study </w:t>
      </w:r>
    </w:p>
    <w:p w14:paraId="3CA41E6F" w14:textId="77777777" w:rsidR="009822C5" w:rsidRPr="00E719B2" w:rsidRDefault="009822C5" w:rsidP="009822C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European Journal of Pediatrics</w:t>
      </w:r>
    </w:p>
    <w:bookmarkEnd w:id="7"/>
    <w:bookmarkEnd w:id="8"/>
    <w:bookmarkEnd w:id="9"/>
    <w:p w14:paraId="7F3052F3" w14:textId="77777777" w:rsidR="009822C5" w:rsidRPr="00E719B2" w:rsidRDefault="009822C5" w:rsidP="009822C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proofErr w:type="spellStart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Xiaotong</w:t>
      </w:r>
      <w:proofErr w:type="spellEnd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Wei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1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, </w:t>
      </w:r>
      <w:proofErr w:type="spellStart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Jiajin</w:t>
      </w:r>
      <w:proofErr w:type="spellEnd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Hu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1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, Liu Yang 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2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, Ming Gao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1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, Lin Li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3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, Ning Ding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4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, </w:t>
      </w:r>
      <w:proofErr w:type="spellStart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Yanan</w:t>
      </w:r>
      <w:proofErr w:type="spellEnd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Ma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5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and </w:t>
      </w:r>
      <w:proofErr w:type="spellStart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Deliang</w:t>
      </w:r>
      <w:proofErr w:type="spellEnd"/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Wen</w:t>
      </w:r>
      <w:proofErr w:type="gramStart"/>
      <w:r w:rsidRPr="00E719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1,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>*</w:t>
      </w:r>
      <w:proofErr w:type="gramEnd"/>
    </w:p>
    <w:p w14:paraId="7BEB312E" w14:textId="77777777" w:rsidR="009822C5" w:rsidRPr="00E719B2" w:rsidRDefault="009822C5" w:rsidP="009822C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719B2"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Pr="00E719B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Correspondence: </w:t>
      </w:r>
    </w:p>
    <w:p w14:paraId="08CAAA20" w14:textId="77777777" w:rsidR="009822C5" w:rsidRPr="00E719B2" w:rsidRDefault="009822C5" w:rsidP="009822C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719B2">
        <w:rPr>
          <w:rFonts w:ascii="Times New Roman" w:hAnsi="Times New Roman" w:cs="Times New Roman"/>
          <w:color w:val="000000"/>
          <w:sz w:val="20"/>
          <w:szCs w:val="20"/>
        </w:rPr>
        <w:t>Deliang</w:t>
      </w:r>
      <w:proofErr w:type="spellEnd"/>
      <w:r w:rsidRPr="00E719B2">
        <w:rPr>
          <w:rFonts w:ascii="Times New Roman" w:hAnsi="Times New Roman" w:cs="Times New Roman"/>
          <w:color w:val="000000"/>
          <w:sz w:val="20"/>
          <w:szCs w:val="20"/>
        </w:rPr>
        <w:t xml:space="preserve"> Wen; </w:t>
      </w:r>
    </w:p>
    <w:p w14:paraId="61ED3D34" w14:textId="77777777" w:rsidR="009822C5" w:rsidRPr="00E719B2" w:rsidRDefault="009822C5" w:rsidP="009822C5">
      <w:pPr>
        <w:spacing w:after="12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719B2">
        <w:rPr>
          <w:rFonts w:ascii="Times New Roman" w:hAnsi="Times New Roman" w:cs="Times New Roman"/>
          <w:color w:val="000000"/>
          <w:sz w:val="20"/>
          <w:szCs w:val="20"/>
        </w:rPr>
        <w:t xml:space="preserve">Institute of Health </w:t>
      </w:r>
      <w:proofErr w:type="gramStart"/>
      <w:r w:rsidRPr="00E719B2">
        <w:rPr>
          <w:rFonts w:ascii="Times New Roman" w:hAnsi="Times New Roman" w:cs="Times New Roman"/>
          <w:color w:val="000000"/>
          <w:sz w:val="20"/>
          <w:szCs w:val="20"/>
        </w:rPr>
        <w:t>Sciences ,China</w:t>
      </w:r>
      <w:proofErr w:type="gramEnd"/>
      <w:r w:rsidRPr="00E719B2">
        <w:rPr>
          <w:rFonts w:ascii="Times New Roman" w:hAnsi="Times New Roman" w:cs="Times New Roman"/>
          <w:color w:val="000000"/>
          <w:sz w:val="20"/>
          <w:szCs w:val="20"/>
        </w:rPr>
        <w:t xml:space="preserve"> Medical University, No.77 </w:t>
      </w:r>
      <w:proofErr w:type="spellStart"/>
      <w:r w:rsidRPr="00E719B2">
        <w:rPr>
          <w:rFonts w:ascii="Times New Roman" w:hAnsi="Times New Roman" w:cs="Times New Roman"/>
          <w:color w:val="000000"/>
          <w:sz w:val="20"/>
          <w:szCs w:val="20"/>
        </w:rPr>
        <w:t>Puhe</w:t>
      </w:r>
      <w:proofErr w:type="spellEnd"/>
      <w:r w:rsidRPr="00E719B2">
        <w:rPr>
          <w:rFonts w:ascii="Times New Roman" w:hAnsi="Times New Roman" w:cs="Times New Roman"/>
          <w:color w:val="000000"/>
          <w:sz w:val="20"/>
          <w:szCs w:val="20"/>
        </w:rPr>
        <w:t xml:space="preserve"> Road, Shenyang North New Area, Shenyang, Liaoning Province, 110122, P.R. China (email: dlwen@cmu.edu.cn), (phone: +86 024-31939003).</w:t>
      </w:r>
    </w:p>
    <w:p w14:paraId="6551DAD7" w14:textId="77777777" w:rsidR="009822C5" w:rsidRPr="00E719B2" w:rsidRDefault="009822C5" w:rsidP="00DE36C9">
      <w:pPr>
        <w:rPr>
          <w:rFonts w:ascii="Times New Roman" w:hAnsi="Times New Roman" w:cs="Times New Roman"/>
          <w:szCs w:val="21"/>
        </w:rPr>
      </w:pPr>
    </w:p>
    <w:sectPr w:rsidR="009822C5" w:rsidRPr="00E71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738FBD" w14:textId="77777777" w:rsidR="00E664B9" w:rsidRDefault="00E664B9" w:rsidP="00BA6363">
      <w:r>
        <w:separator/>
      </w:r>
    </w:p>
  </w:endnote>
  <w:endnote w:type="continuationSeparator" w:id="0">
    <w:p w14:paraId="456222EE" w14:textId="77777777" w:rsidR="00E664B9" w:rsidRDefault="00E664B9" w:rsidP="00BA6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19E12" w14:textId="77777777" w:rsidR="00E664B9" w:rsidRDefault="00E664B9" w:rsidP="00BA6363">
      <w:r>
        <w:separator/>
      </w:r>
    </w:p>
  </w:footnote>
  <w:footnote w:type="continuationSeparator" w:id="0">
    <w:p w14:paraId="26CD5059" w14:textId="77777777" w:rsidR="00E664B9" w:rsidRDefault="00E664B9" w:rsidP="00BA6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0DA"/>
    <w:rsid w:val="00080D9B"/>
    <w:rsid w:val="000B3466"/>
    <w:rsid w:val="000B38B0"/>
    <w:rsid w:val="001C633F"/>
    <w:rsid w:val="002364B5"/>
    <w:rsid w:val="002A7B1D"/>
    <w:rsid w:val="00554450"/>
    <w:rsid w:val="00583973"/>
    <w:rsid w:val="00734F2F"/>
    <w:rsid w:val="007550D1"/>
    <w:rsid w:val="00775104"/>
    <w:rsid w:val="00852B1F"/>
    <w:rsid w:val="00873F17"/>
    <w:rsid w:val="00884E00"/>
    <w:rsid w:val="009822C5"/>
    <w:rsid w:val="009C64AB"/>
    <w:rsid w:val="00A1505A"/>
    <w:rsid w:val="00A2011D"/>
    <w:rsid w:val="00AB4DB7"/>
    <w:rsid w:val="00AC1DFE"/>
    <w:rsid w:val="00AD61C0"/>
    <w:rsid w:val="00B80BCC"/>
    <w:rsid w:val="00B82509"/>
    <w:rsid w:val="00BA6363"/>
    <w:rsid w:val="00C16687"/>
    <w:rsid w:val="00C2515F"/>
    <w:rsid w:val="00C64B1F"/>
    <w:rsid w:val="00DB76B0"/>
    <w:rsid w:val="00DE36C9"/>
    <w:rsid w:val="00E360DA"/>
    <w:rsid w:val="00E447CE"/>
    <w:rsid w:val="00E645E8"/>
    <w:rsid w:val="00E664B9"/>
    <w:rsid w:val="00E719B2"/>
    <w:rsid w:val="00EB6BD7"/>
    <w:rsid w:val="00F56FE5"/>
    <w:rsid w:val="00F77F93"/>
    <w:rsid w:val="00FB6B7A"/>
    <w:rsid w:val="00FE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5F6C6"/>
  <w15:chartTrackingRefBased/>
  <w15:docId w15:val="{75DC80ED-4D7F-4A09-89B7-CCAFA0486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3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363"/>
    <w:rPr>
      <w:sz w:val="18"/>
      <w:szCs w:val="18"/>
    </w:rPr>
  </w:style>
  <w:style w:type="table" w:styleId="a7">
    <w:name w:val="Table Grid"/>
    <w:basedOn w:val="a1"/>
    <w:uiPriority w:val="39"/>
    <w:rsid w:val="00755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7</Characters>
  <Application>Microsoft Office Word</Application>
  <DocSecurity>0</DocSecurity>
  <Lines>13</Lines>
  <Paragraphs>3</Paragraphs>
  <ScaleCrop>false</ScaleCrop>
  <Company>China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iaot</cp:lastModifiedBy>
  <cp:revision>7</cp:revision>
  <dcterms:created xsi:type="dcterms:W3CDTF">2020-08-31T08:24:00Z</dcterms:created>
  <dcterms:modified xsi:type="dcterms:W3CDTF">2021-02-25T02:05:00Z</dcterms:modified>
</cp:coreProperties>
</file>